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465" w:rsidRDefault="005F5465" w:rsidP="005F5465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75E6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8. </w:t>
      </w:r>
      <w:proofErr w:type="gramStart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changes in expression of the target genes following OA chondrocyte monolayer culturing and stimulation </w:t>
      </w:r>
      <w:r w:rsidRPr="003C3CFB">
        <w:rPr>
          <w:rFonts w:ascii="Times New Roman" w:hAnsi="Times New Roman" w:cs="Times New Roman"/>
          <w:b w:val="0"/>
          <w:color w:val="auto"/>
          <w:sz w:val="24"/>
          <w:szCs w:val="24"/>
        </w:rPr>
        <w:t>with TGF-β1.</w:t>
      </w:r>
      <w:proofErr w:type="gramEnd"/>
      <w:r w:rsidRPr="003C3CF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hondrocytes from </w:t>
      </w:r>
      <w:r w:rsidR="00486D93">
        <w:rPr>
          <w:rFonts w:ascii="Times New Roman" w:hAnsi="Times New Roman" w:cs="Times New Roman"/>
          <w:b w:val="0"/>
          <w:color w:val="auto"/>
          <w:sz w:val="24"/>
          <w:szCs w:val="24"/>
        </w:rPr>
        <w:t>ten</w:t>
      </w:r>
      <w:r w:rsidRPr="003C3CF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A patients were cultured with or without TGF-β1 and gene ex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pression was measured at 6, 12, 24 and 48 hours post stimulation. The actual values of any significant (P≤0.0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two-tailed Student’s t-tes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fold changes in expression of the six target genes in response to the stimulation are </w:t>
      </w:r>
      <w:r w:rsidR="00486D93">
        <w:rPr>
          <w:rFonts w:ascii="Times New Roman" w:hAnsi="Times New Roman" w:cs="Times New Roman"/>
          <w:b w:val="0"/>
          <w:color w:val="auto"/>
          <w:sz w:val="24"/>
          <w:szCs w:val="24"/>
        </w:rPr>
        <w:t>shown in bold tex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 A value greater than 1 denotes a</w:t>
      </w:r>
      <w:r w:rsidR="00486D93"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gulation of gene expression and a value less than 1 denotes a down regulation of gene expression. </w:t>
      </w:r>
    </w:p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Default="00486D93" w:rsidP="00486D93"/>
    <w:p w:rsidR="00486D93" w:rsidRPr="00486D93" w:rsidRDefault="00486D93" w:rsidP="00486D93"/>
    <w:p w:rsidR="005F5465" w:rsidRPr="003C3CFB" w:rsidRDefault="005F5465" w:rsidP="005F5465"/>
    <w:tbl>
      <w:tblPr>
        <w:tblW w:w="11889" w:type="dxa"/>
        <w:jc w:val="center"/>
        <w:tblInd w:w="87" w:type="dxa"/>
        <w:tblLayout w:type="fixed"/>
        <w:tblLook w:val="04A0"/>
      </w:tblPr>
      <w:tblGrid>
        <w:gridCol w:w="1006"/>
        <w:gridCol w:w="128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ene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point after stimulation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2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17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6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14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10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2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5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9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38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5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81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26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65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4</w:t>
            </w:r>
          </w:p>
        </w:tc>
      </w:tr>
      <w:tr w:rsidR="00486D93" w:rsidRPr="00486D93" w:rsidTr="00486D9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6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D93" w:rsidRPr="00486D93" w:rsidRDefault="00486D93" w:rsidP="00486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6D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6</w:t>
            </w:r>
          </w:p>
        </w:tc>
      </w:tr>
    </w:tbl>
    <w:p w:rsidR="000904D1" w:rsidRDefault="00486D93" w:rsidP="00486D93">
      <w:pPr>
        <w:jc w:val="center"/>
      </w:pPr>
    </w:p>
    <w:sectPr w:rsidR="000904D1" w:rsidSect="00486D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F5465"/>
    <w:rsid w:val="00486D93"/>
    <w:rsid w:val="00527529"/>
    <w:rsid w:val="005F5465"/>
    <w:rsid w:val="006C2747"/>
    <w:rsid w:val="006E4053"/>
    <w:rsid w:val="00D13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5F546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24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2</cp:revision>
  <dcterms:created xsi:type="dcterms:W3CDTF">2013-09-05T14:09:00Z</dcterms:created>
  <dcterms:modified xsi:type="dcterms:W3CDTF">2013-11-26T22:43:00Z</dcterms:modified>
</cp:coreProperties>
</file>